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2D12" w14:textId="2981E514" w:rsidR="0096103F" w:rsidRPr="0096103F" w:rsidRDefault="0096103F" w:rsidP="0096103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6103F">
        <w:rPr>
          <w:rFonts w:ascii="Times New Roman" w:hAnsi="Times New Roman" w:cs="Times New Roman"/>
          <w:sz w:val="24"/>
          <w:szCs w:val="24"/>
          <w:lang w:val="en-US"/>
        </w:rPr>
        <w:t xml:space="preserve">Supporting </w:t>
      </w:r>
      <w:r w:rsidR="000127C5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="00242BA6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96103F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</w:p>
    <w:p w14:paraId="6A69D2DE" w14:textId="77777777" w:rsidR="0096103F" w:rsidRPr="0096103F" w:rsidRDefault="0096103F" w:rsidP="009610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51297E" w14:textId="135F5666" w:rsidR="0096103F" w:rsidRPr="0096103F" w:rsidRDefault="0096103F" w:rsidP="0096103F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9610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N</w:t>
      </w:r>
      <w:r w:rsidR="00EA273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euron-specific gene NSG1</w:t>
      </w:r>
      <w:r w:rsidRPr="009610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binds to and positively regulates sortilin ectodomain shedding via a metalloproteinase-dependent </w:t>
      </w:r>
      <w:proofErr w:type="gramStart"/>
      <w:r w:rsidRPr="009610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mechanism</w:t>
      </w:r>
      <w:proofErr w:type="gramEnd"/>
    </w:p>
    <w:p w14:paraId="2F47899C" w14:textId="77777777" w:rsidR="0096103F" w:rsidRPr="0096103F" w:rsidRDefault="0096103F" w:rsidP="0096103F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</w:pPr>
    </w:p>
    <w:p w14:paraId="0B8B52B4" w14:textId="7ED1AE0E" w:rsidR="0096103F" w:rsidRPr="0096103F" w:rsidRDefault="0096103F" w:rsidP="0096103F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610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Malene Overby, Antonio Serrano-Rodriguez, Somayeh Dadras, Ann Kathrine Christiansen, </w:t>
      </w:r>
      <w:r w:rsidR="007A19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Gözde </w:t>
      </w:r>
      <w:r w:rsidR="00811C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</w:t>
      </w:r>
      <w:r w:rsidR="007A19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zcelik, Stefan F Lichtenthaler, </w:t>
      </w:r>
      <w:r w:rsidRPr="009610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Jason Porter Weick, Heidi Kaastrup Müller</w:t>
      </w:r>
    </w:p>
    <w:p w14:paraId="79CB6915" w14:textId="77777777" w:rsidR="0096103F" w:rsidRPr="0096103F" w:rsidRDefault="0096103F" w:rsidP="0096103F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</w:pPr>
    </w:p>
    <w:p w14:paraId="11C41C90" w14:textId="77777777" w:rsidR="0096103F" w:rsidRPr="0096103F" w:rsidRDefault="0096103F" w:rsidP="0096103F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</w:pPr>
    </w:p>
    <w:p w14:paraId="2B888D7D" w14:textId="6730AC96" w:rsidR="0096103F" w:rsidRPr="0096103F" w:rsidRDefault="0096103F" w:rsidP="0096103F">
      <w:pPr>
        <w:spacing w:after="0"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96103F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96103F">
        <w:rPr>
          <w:rFonts w:ascii="Times New Roman" w:hAnsi="Times New Roman" w:cs="Times New Roman"/>
          <w:sz w:val="24"/>
          <w:szCs w:val="24"/>
          <w:lang w:val="en-US"/>
        </w:rPr>
        <w:t xml:space="preserve">: Heidi Kaastrup Müller, Translational Neuropsychiatry Unit, Department of Clinical Medicine, Aarhus University, Palle Juul-Jensens Boulevard 99, 8200 Aarhus N, Denmark, E-mail: </w:t>
      </w:r>
      <w:hyperlink r:id="rId6" w:history="1">
        <w:r w:rsidRPr="0096103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eidi.muller@clin.au.dk</w:t>
        </w:r>
      </w:hyperlink>
    </w:p>
    <w:p w14:paraId="52127D09" w14:textId="77777777" w:rsidR="0096103F" w:rsidRPr="0096103F" w:rsidRDefault="0096103F" w:rsidP="0096103F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</w:p>
    <w:p w14:paraId="30A8D1B2" w14:textId="186E9DA2" w:rsidR="001D1155" w:rsidRPr="0096103F" w:rsidRDefault="00961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103F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material:</w:t>
      </w:r>
    </w:p>
    <w:p w14:paraId="74B92D65" w14:textId="1481AD2D" w:rsidR="0096103F" w:rsidRPr="0096103F" w:rsidRDefault="009610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103F">
        <w:rPr>
          <w:rFonts w:ascii="Times New Roman" w:hAnsi="Times New Roman" w:cs="Times New Roman"/>
          <w:sz w:val="24"/>
          <w:szCs w:val="24"/>
          <w:lang w:val="en-US"/>
        </w:rPr>
        <w:t>Supporting Table 1 (Table S1)</w:t>
      </w:r>
    </w:p>
    <w:p w14:paraId="7CDA7850" w14:textId="6134B5F0" w:rsidR="00EB14E9" w:rsidRDefault="00EB14E9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785C5C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C0D3BA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4FAB2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3E6F4B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3EA1AE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0C18B3" w14:textId="77777777" w:rsidR="00242BA6" w:rsidRDefault="00242BA6" w:rsidP="00EB14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E0E101" w14:textId="77777777" w:rsidR="00EB14E9" w:rsidRDefault="00EB14E9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B9300A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670A67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954572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4FBDE5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319DF6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464C0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E6ED6E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D2BF81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2268"/>
        <w:gridCol w:w="262"/>
        <w:gridCol w:w="1014"/>
        <w:gridCol w:w="6379"/>
      </w:tblGrid>
      <w:tr w:rsidR="003974D2" w:rsidRPr="003974D2" w14:paraId="28CCA159" w14:textId="77777777" w:rsidTr="00BB2E54">
        <w:trPr>
          <w:trHeight w:val="52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60AD9" w14:textId="77777777" w:rsidR="003974D2" w:rsidRPr="003974D2" w:rsidRDefault="003974D2" w:rsidP="003974D2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974D2"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Accession No.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B094B" w14:textId="77777777" w:rsidR="003974D2" w:rsidRPr="003974D2" w:rsidRDefault="003974D2" w:rsidP="003974D2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974D2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0294A" w14:textId="77777777" w:rsidR="003974D2" w:rsidRPr="003974D2" w:rsidRDefault="003974D2" w:rsidP="003974D2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974D2">
              <w:rPr>
                <w:rFonts w:ascii="Calibri" w:eastAsia="Calibri" w:hAnsi="Calibri" w:cs="Calibri"/>
                <w:b/>
                <w:sz w:val="24"/>
                <w:szCs w:val="24"/>
              </w:rPr>
              <w:t>Protein</w:t>
            </w:r>
          </w:p>
        </w:tc>
      </w:tr>
      <w:tr w:rsidR="003974D2" w:rsidRPr="000127C5" w14:paraId="2C002AC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A64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6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CE8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PB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F27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Amyloid-beta A4 precursor protein-binding family A member 1</w:t>
            </w:r>
          </w:p>
        </w:tc>
      </w:tr>
      <w:tr w:rsidR="003974D2" w:rsidRPr="000127C5" w14:paraId="19DAD12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FDA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66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8B5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RL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A35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ADP-ribosylation factor-like protein 2 </w:t>
            </w:r>
          </w:p>
        </w:tc>
      </w:tr>
      <w:tr w:rsidR="003974D2" w:rsidRPr="000127C5" w14:paraId="4BEE4D18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17A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640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D13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RL6IP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D36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ADP-ribosylation factor-like GTPase 6 interacting protein 5 </w:t>
            </w:r>
          </w:p>
        </w:tc>
      </w:tr>
      <w:tr w:rsidR="003974D2" w:rsidRPr="000127C5" w14:paraId="4D8AFD2C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659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278556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28F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RPC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7BE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Actin related protein 2/3 complex subunit 3</w:t>
            </w:r>
          </w:p>
        </w:tc>
      </w:tr>
      <w:tr w:rsidR="003974D2" w:rsidRPr="003974D2" w14:paraId="76141749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59E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5915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A3E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T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ACD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tlastin GTPase 1</w:t>
            </w:r>
          </w:p>
        </w:tc>
      </w:tr>
      <w:tr w:rsidR="003974D2" w:rsidRPr="000127C5" w14:paraId="2F96EC66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418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689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DB8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ATP5G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34F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ATP synthase membrane subunit C3 </w:t>
            </w:r>
          </w:p>
        </w:tc>
      </w:tr>
      <w:tr w:rsidR="003974D2" w:rsidRPr="000127C5" w14:paraId="0BE1A02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DFA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256447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B879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CAP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C29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B-cell receptor-associated protein 31</w:t>
            </w:r>
          </w:p>
        </w:tc>
      </w:tr>
      <w:tr w:rsidR="003974D2" w:rsidRPr="000127C5" w14:paraId="27CBB9C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B4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4052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81F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NI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AE5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BCL2/adenovirus E1B 19kDa interacting protein 3 </w:t>
            </w:r>
          </w:p>
        </w:tc>
      </w:tr>
      <w:tr w:rsidR="003974D2" w:rsidRPr="003974D2" w14:paraId="54294C6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675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30702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DF6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SCL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A3CC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erardinelli-Seip congenital lipodystrophy 2</w:t>
            </w:r>
          </w:p>
        </w:tc>
      </w:tr>
      <w:tr w:rsidR="003974D2" w:rsidRPr="003974D2" w14:paraId="2170EC7A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875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C013587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56EE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10orf3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F93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Chromosome 10 open reading frame 35 </w:t>
            </w:r>
          </w:p>
        </w:tc>
      </w:tr>
      <w:tr w:rsidR="003974D2" w:rsidRPr="003974D2" w14:paraId="68686A7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CBAB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R533443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F9B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14or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99C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hromosome 14 open reading frame 1</w:t>
            </w:r>
          </w:p>
        </w:tc>
      </w:tr>
      <w:tr w:rsidR="003974D2" w:rsidRPr="000127C5" w14:paraId="7FB68D2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3FA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7033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1E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4orf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013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Chromosome 4 open reading frame 3 (C4orf3)</w:t>
            </w:r>
          </w:p>
        </w:tc>
      </w:tr>
      <w:tr w:rsidR="003974D2" w:rsidRPr="003974D2" w14:paraId="363EBEF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7DD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13849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59F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CDC16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A07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Coiled-coil domain containing 167 </w:t>
            </w:r>
          </w:p>
        </w:tc>
      </w:tr>
      <w:tr w:rsidR="003974D2" w:rsidRPr="003974D2" w14:paraId="4D6CB61F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D93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780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C1C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D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EA1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D63 antigen</w:t>
            </w:r>
          </w:p>
        </w:tc>
      </w:tr>
      <w:tr w:rsidR="003974D2" w:rsidRPr="003974D2" w14:paraId="61E5205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927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7065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927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DC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5BD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Hsp90 co-chaperone Cdc37</w:t>
            </w:r>
          </w:p>
        </w:tc>
      </w:tr>
      <w:tr w:rsidR="003974D2" w:rsidRPr="003974D2" w14:paraId="3DD52B75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908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3885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615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DK5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1E9D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yclin-dependent kinase 5 activator 1</w:t>
            </w:r>
          </w:p>
        </w:tc>
      </w:tr>
      <w:tr w:rsidR="003974D2" w:rsidRPr="000127C5" w14:paraId="7AD53B21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0A7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656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0ED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EN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09A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Cell cycle exit and neuronal differentiation protein 1 </w:t>
            </w:r>
          </w:p>
        </w:tc>
      </w:tr>
      <w:tr w:rsidR="003974D2" w:rsidRPr="000127C5" w14:paraId="12C5858C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526E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6368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201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REB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4CA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cAMP responsive element binding protein 3</w:t>
            </w:r>
          </w:p>
        </w:tc>
      </w:tr>
      <w:tr w:rsidR="003974D2" w:rsidRPr="003974D2" w14:paraId="7AE3629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032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6068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F15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FIS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9DD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Mitochondrial fission 1 protein </w:t>
            </w:r>
          </w:p>
        </w:tc>
      </w:tr>
      <w:tr w:rsidR="003974D2" w:rsidRPr="003974D2" w14:paraId="6D9CFEB4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45B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2393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D40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FUNDC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DF4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FUN14 domain containing protein 2 </w:t>
            </w:r>
          </w:p>
        </w:tc>
      </w:tr>
      <w:tr w:rsidR="003974D2" w:rsidRPr="000127C5" w14:paraId="2C78B71E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438C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CR533519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E7A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GHIT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0F2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Growth hormone inducible transmembrane protein </w:t>
            </w:r>
          </w:p>
        </w:tc>
      </w:tr>
      <w:tr w:rsidR="003974D2" w:rsidRPr="000127C5" w14:paraId="13B6D4E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D3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282539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AC3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GNB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700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Guanine nucleotide binding protein G(I)/G(S)/G(T) subunit </w:t>
            </w:r>
            <w:proofErr w:type="gramStart"/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beta-1</w:t>
            </w:r>
            <w:proofErr w:type="gramEnd"/>
          </w:p>
        </w:tc>
      </w:tr>
      <w:tr w:rsidR="003974D2" w:rsidRPr="003974D2" w14:paraId="74242498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536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201591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9F2A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GPM6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04A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Glycoprotein M6A </w:t>
            </w:r>
          </w:p>
        </w:tc>
      </w:tr>
      <w:tr w:rsidR="003974D2" w:rsidRPr="003974D2" w14:paraId="51472DF8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DD7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6655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2C9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ID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7B7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Iduronate 2-sulfatase </w:t>
            </w:r>
          </w:p>
        </w:tc>
      </w:tr>
      <w:tr w:rsidR="003974D2" w:rsidRPr="003974D2" w14:paraId="02D96CC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543E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389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B9D7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IE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FC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Immediate early response 3 protein</w:t>
            </w:r>
          </w:p>
        </w:tc>
      </w:tr>
      <w:tr w:rsidR="003974D2" w:rsidRPr="000127C5" w14:paraId="13D4AB3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DC00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206949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311E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IFI27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50A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Interferon alpha-inducible protein 27-like 1 </w:t>
            </w:r>
          </w:p>
        </w:tc>
      </w:tr>
      <w:tr w:rsidR="003974D2" w:rsidRPr="003974D2" w14:paraId="1D10725F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BA9E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34878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247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KIF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376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Kinesin-like protein KIF9</w:t>
            </w:r>
          </w:p>
        </w:tc>
      </w:tr>
      <w:tr w:rsidR="003974D2" w:rsidRPr="000127C5" w14:paraId="3CC1A65F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0603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3570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7A5D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LRP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527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Low-density lipoprotein receptor-related protein 12</w:t>
            </w:r>
          </w:p>
        </w:tc>
      </w:tr>
      <w:tr w:rsidR="003974D2" w:rsidRPr="003974D2" w14:paraId="065492BA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864D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33296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C17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MRFA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AED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MORF4 family-associated protein 1 </w:t>
            </w:r>
          </w:p>
        </w:tc>
      </w:tr>
      <w:tr w:rsidR="003974D2" w:rsidRPr="003974D2" w14:paraId="325FE366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9F8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718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82C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ISC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5DC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Nischarin </w:t>
            </w:r>
          </w:p>
        </w:tc>
      </w:tr>
      <w:tr w:rsidR="003974D2" w:rsidRPr="003974D2" w14:paraId="197050C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869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6392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193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OP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BAE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ucleolar protein 56</w:t>
            </w:r>
          </w:p>
        </w:tc>
      </w:tr>
      <w:tr w:rsidR="003974D2" w:rsidRPr="003974D2" w14:paraId="3C8D3208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087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5922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2C2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SDH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77C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erol-4-alpha-carboxylate 3-dehydrogenase, decarboxylating</w:t>
            </w:r>
          </w:p>
        </w:tc>
      </w:tr>
      <w:tr w:rsidR="003974D2" w:rsidRPr="000127C5" w14:paraId="3F73ED0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2DC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040101.2</w:t>
            </w:r>
            <w:r w:rsidRPr="003974D2">
              <w:rPr>
                <w:rFonts w:ascii="Calibri" w:eastAsia="Calibri" w:hAnsi="Calibri" w:cs="Calibri"/>
                <w:color w:val="000000"/>
              </w:rPr>
              <w:br/>
              <w:t>/NM_001287763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91E9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SG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396E8F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Neuron vesicle trafficking-associated protein 1 </w:t>
            </w:r>
          </w:p>
        </w:tc>
      </w:tr>
      <w:tr w:rsidR="003974D2" w:rsidRPr="003974D2" w14:paraId="48298D4D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E55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34693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8B0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OST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7E5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Oligosaccharyltransferase complex subunit 4</w:t>
            </w:r>
          </w:p>
        </w:tc>
      </w:tr>
      <w:tr w:rsidR="003974D2" w:rsidRPr="003974D2" w14:paraId="39979BA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A2C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893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9EE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CDHB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539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rotocadherin beta-10</w:t>
            </w:r>
          </w:p>
        </w:tc>
      </w:tr>
      <w:tr w:rsidR="003974D2" w:rsidRPr="003974D2" w14:paraId="4D89CA21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25D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262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6A7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FDN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13A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refoldin subunit 4</w:t>
            </w:r>
          </w:p>
        </w:tc>
      </w:tr>
      <w:tr w:rsidR="003974D2" w:rsidRPr="003974D2" w14:paraId="2CEB9027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C338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5617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65D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YGO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7C0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ygopus family PHD finder 1</w:t>
            </w:r>
          </w:p>
        </w:tc>
      </w:tr>
      <w:tr w:rsidR="003974D2" w:rsidRPr="003974D2" w14:paraId="770BB1F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F4D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5669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EF2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REEP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CDB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Receptor accessory protein 5</w:t>
            </w:r>
          </w:p>
        </w:tc>
      </w:tr>
      <w:tr w:rsidR="003974D2" w:rsidRPr="000127C5" w14:paraId="0F8C7D26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AF6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NM_007033.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496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RE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9F2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Retention in endoplasmic reticulum sorting receptor 1 </w:t>
            </w:r>
          </w:p>
        </w:tc>
      </w:tr>
      <w:tr w:rsidR="003974D2" w:rsidRPr="003974D2" w14:paraId="67C5AAB1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CB3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NM_001004333.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972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RNASE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3B5E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Ribonuclease kappa </w:t>
            </w:r>
          </w:p>
        </w:tc>
      </w:tr>
      <w:tr w:rsidR="003974D2" w:rsidRPr="003974D2" w14:paraId="2C039F77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315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012456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168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EC61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E6F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Protein transport protein Sec61 subunit gamma</w:t>
            </w:r>
          </w:p>
        </w:tc>
      </w:tr>
      <w:tr w:rsidR="003974D2" w:rsidRPr="003974D2" w14:paraId="3B0435C0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71F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21237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0E5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ELK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FD1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elenoprotein K</w:t>
            </w:r>
          </w:p>
        </w:tc>
      </w:tr>
      <w:tr w:rsidR="003974D2" w:rsidRPr="000127C5" w14:paraId="2EDA69F6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D60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010897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84C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ERP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30BD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 xml:space="preserve">Stress-associated endoplasmic reticulum protein 2 </w:t>
            </w:r>
          </w:p>
        </w:tc>
      </w:tr>
      <w:tr w:rsidR="003974D2" w:rsidRPr="003974D2" w14:paraId="26D4F4A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FCBF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0232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EAF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GC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D1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Beta-sarcoglycan</w:t>
            </w:r>
          </w:p>
        </w:tc>
      </w:tr>
      <w:tr w:rsidR="003974D2" w:rsidRPr="000127C5" w14:paraId="24B80471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D9E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582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076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LC35B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B7E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Solute carrier family 35 member B1</w:t>
            </w:r>
          </w:p>
        </w:tc>
      </w:tr>
      <w:tr w:rsidR="003974D2" w:rsidRPr="003974D2" w14:paraId="22B4182A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2FA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45432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FF6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MIM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793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mall integral membrane protein 20</w:t>
            </w:r>
          </w:p>
        </w:tc>
      </w:tr>
      <w:tr w:rsidR="003974D2" w:rsidRPr="003974D2" w14:paraId="16F608A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D89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4041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618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PCS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9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ignal peptidase complex subunit 1</w:t>
            </w:r>
          </w:p>
        </w:tc>
      </w:tr>
      <w:tr w:rsidR="003974D2" w:rsidRPr="003974D2" w14:paraId="211805E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38B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556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F32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MN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952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athmin 1</w:t>
            </w:r>
          </w:p>
        </w:tc>
      </w:tr>
      <w:tr w:rsidR="003974D2" w:rsidRPr="003974D2" w14:paraId="60889CE1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8D9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256674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8F3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OM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A45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omatin-like protein 1</w:t>
            </w:r>
          </w:p>
        </w:tc>
      </w:tr>
      <w:tr w:rsidR="003974D2" w:rsidRPr="003974D2" w14:paraId="1027A97C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3B5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485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EC5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TX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C15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Syntaxin 8 (STX8)</w:t>
            </w:r>
          </w:p>
        </w:tc>
      </w:tr>
      <w:tr w:rsidR="003974D2" w:rsidRPr="003974D2" w14:paraId="62037A38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C35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lastRenderedPageBreak/>
              <w:t>NM_01513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39B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BC1D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174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TBC1 domain family member 9 </w:t>
            </w:r>
          </w:p>
        </w:tc>
      </w:tr>
      <w:tr w:rsidR="003974D2" w:rsidRPr="003974D2" w14:paraId="273D5406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B37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480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0FD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9S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474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9 superfamily member 2</w:t>
            </w:r>
          </w:p>
        </w:tc>
      </w:tr>
      <w:tr w:rsidR="003974D2" w:rsidRPr="000127C5" w14:paraId="565888EA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D2CD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NM_016056.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0D73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BIM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D5A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  <w:lang w:val="en-US"/>
              </w:rPr>
            </w:pPr>
            <w:r w:rsidRPr="003974D2">
              <w:rPr>
                <w:rFonts w:ascii="Calibri" w:eastAsia="Calibri" w:hAnsi="Calibri" w:cs="Calibri"/>
                <w:color w:val="000000"/>
                <w:lang w:val="en-US"/>
              </w:rPr>
              <w:t>Transmembrane BAX inhibitor motif containing 4</w:t>
            </w:r>
          </w:p>
        </w:tc>
      </w:tr>
      <w:tr w:rsidR="003974D2" w:rsidRPr="003974D2" w14:paraId="6EBED67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4EA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3876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27B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A46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Transmembrane protein 11 </w:t>
            </w:r>
          </w:p>
        </w:tc>
      </w:tr>
      <w:tr w:rsidR="003974D2" w:rsidRPr="003974D2" w14:paraId="571D8667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243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297551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613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1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46A9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protein 128</w:t>
            </w:r>
          </w:p>
        </w:tc>
      </w:tr>
      <w:tr w:rsidR="003974D2" w:rsidRPr="003974D2" w14:paraId="1BCB4E1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026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32635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BD6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1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0B67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protein 147</w:t>
            </w:r>
          </w:p>
        </w:tc>
      </w:tr>
      <w:tr w:rsidR="003974D2" w:rsidRPr="003974D2" w14:paraId="799E795C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138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4051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462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14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A4B4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 xml:space="preserve">Transmembrane protein 14A </w:t>
            </w:r>
          </w:p>
        </w:tc>
      </w:tr>
      <w:tr w:rsidR="003974D2" w:rsidRPr="003974D2" w14:paraId="771AEA29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B4C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152464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42B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1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28D2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protein 199</w:t>
            </w:r>
          </w:p>
        </w:tc>
      </w:tr>
      <w:tr w:rsidR="003974D2" w:rsidRPr="003974D2" w14:paraId="13AA6DB3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1A0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009925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9255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2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9B66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protein 230</w:t>
            </w:r>
          </w:p>
        </w:tc>
      </w:tr>
      <w:tr w:rsidR="003974D2" w:rsidRPr="003974D2" w14:paraId="763F50FD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371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152766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1E0C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MEM2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D1B8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Transmembrane protein 256 (TMEM256)</w:t>
            </w:r>
          </w:p>
        </w:tc>
      </w:tr>
      <w:tr w:rsidR="003974D2" w:rsidRPr="003974D2" w14:paraId="78300C6A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EF3F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1846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2F1C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USE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1C5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Vesicle transport protein USE1</w:t>
            </w:r>
          </w:p>
        </w:tc>
      </w:tr>
      <w:tr w:rsidR="003974D2" w:rsidRPr="003974D2" w14:paraId="4122E00B" w14:textId="77777777" w:rsidTr="00BB2E5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392A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NM_001134398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E770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VAV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56BBD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  <w:r w:rsidRPr="003974D2">
              <w:rPr>
                <w:rFonts w:ascii="Calibri" w:eastAsia="Calibri" w:hAnsi="Calibri" w:cs="Calibri"/>
                <w:color w:val="000000"/>
              </w:rPr>
              <w:t>Guanine nucleotide exchange factor</w:t>
            </w:r>
          </w:p>
        </w:tc>
      </w:tr>
      <w:tr w:rsidR="003974D2" w:rsidRPr="003974D2" w14:paraId="132C200E" w14:textId="77777777" w:rsidTr="00BB2E54">
        <w:trPr>
          <w:trHeight w:val="249"/>
        </w:trPr>
        <w:tc>
          <w:tcPr>
            <w:tcW w:w="2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9CA2E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6CE2BCB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E72BF91" w14:textId="77777777" w:rsidR="003974D2" w:rsidRPr="003974D2" w:rsidRDefault="003974D2" w:rsidP="003974D2">
            <w:pPr>
              <w:spacing w:after="0" w:line="240" w:lineRule="auto"/>
              <w:rPr>
                <w:rFonts w:ascii="Tahoma" w:eastAsia="Calibri" w:hAnsi="Tahoma" w:cs="Tahoma"/>
                <w:sz w:val="16"/>
                <w:szCs w:val="16"/>
              </w:rPr>
            </w:pPr>
          </w:p>
        </w:tc>
      </w:tr>
    </w:tbl>
    <w:p w14:paraId="105DEA2C" w14:textId="77777777" w:rsidR="003974D2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A787B3" w14:textId="3D3536D3" w:rsidR="003974D2" w:rsidRPr="003974D2" w:rsidRDefault="003974D2" w:rsidP="00397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74D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3974D2">
        <w:rPr>
          <w:rFonts w:ascii="Times New Roman" w:hAnsi="Times New Roman" w:cs="Times New Roman"/>
          <w:sz w:val="24"/>
          <w:szCs w:val="24"/>
          <w:lang w:val="en-US"/>
        </w:rPr>
        <w:t>: List of putative sortilin interaction proteins identified in the yeast</w:t>
      </w:r>
      <w:r w:rsidR="009564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74D2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95646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974D2">
        <w:rPr>
          <w:rFonts w:ascii="Times New Roman" w:hAnsi="Times New Roman" w:cs="Times New Roman"/>
          <w:sz w:val="24"/>
          <w:szCs w:val="24"/>
          <w:lang w:val="en-US"/>
        </w:rPr>
        <w:t>hybrid screen.</w:t>
      </w:r>
    </w:p>
    <w:p w14:paraId="26A86E98" w14:textId="77777777" w:rsidR="003974D2" w:rsidRPr="0096103F" w:rsidRDefault="003974D2" w:rsidP="0096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5FA3FE" w14:textId="77777777" w:rsidR="0096103F" w:rsidRDefault="0096103F">
      <w:pPr>
        <w:rPr>
          <w:lang w:val="en-US"/>
        </w:rPr>
      </w:pPr>
    </w:p>
    <w:p w14:paraId="2DB0E14E" w14:textId="77777777" w:rsidR="003974D2" w:rsidRDefault="003974D2">
      <w:pPr>
        <w:rPr>
          <w:lang w:val="en-US"/>
        </w:rPr>
      </w:pPr>
    </w:p>
    <w:p w14:paraId="677B1470" w14:textId="77777777" w:rsidR="003974D2" w:rsidRDefault="003974D2">
      <w:pPr>
        <w:rPr>
          <w:lang w:val="en-US"/>
        </w:rPr>
      </w:pPr>
    </w:p>
    <w:p w14:paraId="684B6D31" w14:textId="77777777" w:rsidR="003974D2" w:rsidRDefault="003974D2">
      <w:pPr>
        <w:rPr>
          <w:lang w:val="en-US"/>
        </w:rPr>
      </w:pPr>
    </w:p>
    <w:p w14:paraId="577B3B5A" w14:textId="77777777" w:rsidR="003974D2" w:rsidRDefault="003974D2">
      <w:pPr>
        <w:rPr>
          <w:lang w:val="en-US"/>
        </w:rPr>
      </w:pPr>
    </w:p>
    <w:p w14:paraId="0C622376" w14:textId="77777777" w:rsidR="003974D2" w:rsidRDefault="003974D2">
      <w:pPr>
        <w:rPr>
          <w:lang w:val="en-US"/>
        </w:rPr>
      </w:pPr>
    </w:p>
    <w:p w14:paraId="42A80A3A" w14:textId="77777777" w:rsidR="003974D2" w:rsidRDefault="003974D2">
      <w:pPr>
        <w:rPr>
          <w:lang w:val="en-US"/>
        </w:rPr>
      </w:pPr>
    </w:p>
    <w:p w14:paraId="7DF38DC8" w14:textId="77777777" w:rsidR="003974D2" w:rsidRDefault="003974D2">
      <w:pPr>
        <w:rPr>
          <w:lang w:val="en-US"/>
        </w:rPr>
      </w:pPr>
    </w:p>
    <w:p w14:paraId="3FE42291" w14:textId="77777777" w:rsidR="003974D2" w:rsidRDefault="003974D2">
      <w:pPr>
        <w:rPr>
          <w:lang w:val="en-US"/>
        </w:rPr>
      </w:pPr>
    </w:p>
    <w:p w14:paraId="0E2EAC23" w14:textId="77777777" w:rsidR="003974D2" w:rsidRDefault="003974D2">
      <w:pPr>
        <w:rPr>
          <w:lang w:val="en-US"/>
        </w:rPr>
      </w:pPr>
    </w:p>
    <w:p w14:paraId="06A779A8" w14:textId="77777777" w:rsidR="003974D2" w:rsidRDefault="003974D2">
      <w:pPr>
        <w:rPr>
          <w:lang w:val="en-US"/>
        </w:rPr>
      </w:pPr>
    </w:p>
    <w:p w14:paraId="3CD8C3AF" w14:textId="77777777" w:rsidR="003974D2" w:rsidRDefault="003974D2">
      <w:pPr>
        <w:rPr>
          <w:lang w:val="en-US"/>
        </w:rPr>
      </w:pPr>
    </w:p>
    <w:p w14:paraId="0D6BB729" w14:textId="77777777" w:rsidR="003974D2" w:rsidRDefault="003974D2">
      <w:pPr>
        <w:rPr>
          <w:lang w:val="en-US"/>
        </w:rPr>
      </w:pPr>
    </w:p>
    <w:p w14:paraId="57E1BBF7" w14:textId="77777777" w:rsidR="003974D2" w:rsidRDefault="003974D2">
      <w:pPr>
        <w:rPr>
          <w:lang w:val="en-US"/>
        </w:rPr>
      </w:pPr>
    </w:p>
    <w:p w14:paraId="0F980BDE" w14:textId="77777777" w:rsidR="003974D2" w:rsidRDefault="003974D2">
      <w:pPr>
        <w:rPr>
          <w:lang w:val="en-US"/>
        </w:rPr>
      </w:pPr>
    </w:p>
    <w:p w14:paraId="620A8C64" w14:textId="77777777" w:rsidR="003974D2" w:rsidRPr="0096103F" w:rsidRDefault="003974D2">
      <w:pPr>
        <w:rPr>
          <w:lang w:val="en-US"/>
        </w:rPr>
      </w:pPr>
    </w:p>
    <w:sectPr w:rsidR="003974D2" w:rsidRPr="0096103F" w:rsidSect="004C7D3F">
      <w:footerReference w:type="default" r:id="rId7"/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9CE9B" w14:textId="77777777" w:rsidR="003974D2" w:rsidRDefault="003974D2" w:rsidP="003974D2">
      <w:pPr>
        <w:spacing w:after="0" w:line="240" w:lineRule="auto"/>
      </w:pPr>
      <w:r>
        <w:separator/>
      </w:r>
    </w:p>
  </w:endnote>
  <w:endnote w:type="continuationSeparator" w:id="0">
    <w:p w14:paraId="08308401" w14:textId="77777777" w:rsidR="003974D2" w:rsidRDefault="003974D2" w:rsidP="00397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109166"/>
      <w:docPartObj>
        <w:docPartGallery w:val="Page Numbers (Bottom of Page)"/>
        <w:docPartUnique/>
      </w:docPartObj>
    </w:sdtPr>
    <w:sdtEndPr/>
    <w:sdtContent>
      <w:p w14:paraId="20BB79EF" w14:textId="27121C5F" w:rsidR="003974D2" w:rsidRDefault="003974D2">
        <w:pPr>
          <w:pStyle w:val="Footer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8B72EE" w14:textId="77777777" w:rsidR="003974D2" w:rsidRDefault="00397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A190B" w14:textId="77777777" w:rsidR="003974D2" w:rsidRDefault="003974D2" w:rsidP="003974D2">
      <w:pPr>
        <w:spacing w:after="0" w:line="240" w:lineRule="auto"/>
      </w:pPr>
      <w:r>
        <w:separator/>
      </w:r>
    </w:p>
  </w:footnote>
  <w:footnote w:type="continuationSeparator" w:id="0">
    <w:p w14:paraId="3FD3A0C5" w14:textId="77777777" w:rsidR="003974D2" w:rsidRDefault="003974D2" w:rsidP="00397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3F"/>
    <w:rsid w:val="000127C5"/>
    <w:rsid w:val="000702C7"/>
    <w:rsid w:val="001D1155"/>
    <w:rsid w:val="001E22FB"/>
    <w:rsid w:val="00222CA2"/>
    <w:rsid w:val="00233AD9"/>
    <w:rsid w:val="00242BA6"/>
    <w:rsid w:val="002746C3"/>
    <w:rsid w:val="00274D3C"/>
    <w:rsid w:val="002D4485"/>
    <w:rsid w:val="003974D2"/>
    <w:rsid w:val="003D2DE1"/>
    <w:rsid w:val="003E3FE0"/>
    <w:rsid w:val="00454635"/>
    <w:rsid w:val="004C7D3F"/>
    <w:rsid w:val="004F25D3"/>
    <w:rsid w:val="00505561"/>
    <w:rsid w:val="0057386C"/>
    <w:rsid w:val="00584D71"/>
    <w:rsid w:val="00602DDF"/>
    <w:rsid w:val="00636B46"/>
    <w:rsid w:val="00665568"/>
    <w:rsid w:val="0072790D"/>
    <w:rsid w:val="0077260A"/>
    <w:rsid w:val="007A1978"/>
    <w:rsid w:val="007C1A04"/>
    <w:rsid w:val="00811C9D"/>
    <w:rsid w:val="008E3361"/>
    <w:rsid w:val="0090651A"/>
    <w:rsid w:val="009411F0"/>
    <w:rsid w:val="00956465"/>
    <w:rsid w:val="0096103F"/>
    <w:rsid w:val="009B0200"/>
    <w:rsid w:val="009B0C11"/>
    <w:rsid w:val="009F4932"/>
    <w:rsid w:val="00A017A9"/>
    <w:rsid w:val="00A84012"/>
    <w:rsid w:val="00AF46BE"/>
    <w:rsid w:val="00C30A63"/>
    <w:rsid w:val="00CE2CEF"/>
    <w:rsid w:val="00DF0A93"/>
    <w:rsid w:val="00E624C6"/>
    <w:rsid w:val="00EA273A"/>
    <w:rsid w:val="00EB14E9"/>
    <w:rsid w:val="00F20625"/>
    <w:rsid w:val="00F67289"/>
    <w:rsid w:val="00F806CD"/>
    <w:rsid w:val="00F87647"/>
    <w:rsid w:val="00FB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93FC7CB"/>
  <w15:chartTrackingRefBased/>
  <w15:docId w15:val="{EF279A7F-06C9-49A9-8B40-DD95D931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3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103F"/>
    <w:rPr>
      <w:color w:val="0000FF"/>
      <w:u w:val="single"/>
    </w:rPr>
  </w:style>
  <w:style w:type="table" w:styleId="TableGrid">
    <w:name w:val="Table Grid"/>
    <w:basedOn w:val="TableNormal"/>
    <w:uiPriority w:val="59"/>
    <w:rsid w:val="003974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4D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4D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idi.muller@clin.au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aastrup Müller</dc:creator>
  <cp:keywords/>
  <dc:description/>
  <cp:lastModifiedBy>Heidi Kaastrup Müller</cp:lastModifiedBy>
  <cp:revision>3</cp:revision>
  <dcterms:created xsi:type="dcterms:W3CDTF">2023-10-12T10:16:00Z</dcterms:created>
  <dcterms:modified xsi:type="dcterms:W3CDTF">2023-10-12T10:19:00Z</dcterms:modified>
</cp:coreProperties>
</file>